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A9F43" w14:textId="09A53F8F" w:rsidR="00FC07B8" w:rsidRPr="0074436D" w:rsidRDefault="00D1096E">
      <w:r>
        <w:rPr>
          <w:b/>
          <w:bCs/>
        </w:rPr>
        <w:t xml:space="preserve">Additional file 3: </w:t>
      </w:r>
      <w:r w:rsidR="005D3820" w:rsidRPr="0074436D">
        <w:rPr>
          <w:b/>
          <w:bCs/>
        </w:rPr>
        <w:t xml:space="preserve">Table </w:t>
      </w:r>
      <w:r>
        <w:rPr>
          <w:b/>
          <w:bCs/>
        </w:rPr>
        <w:t>S</w:t>
      </w:r>
      <w:r w:rsidR="005D3820" w:rsidRPr="0074436D">
        <w:rPr>
          <w:b/>
          <w:bCs/>
        </w:rPr>
        <w:t>2.</w:t>
      </w:r>
      <w:r w:rsidR="00381DA1" w:rsidRPr="0074436D">
        <w:t xml:space="preserve"> Estimates and corresponding p-values for all fixed effects of the linear mixed models for each parameter. Bolded values indicate statistical significance at the 95% confidence level. </w:t>
      </w:r>
      <w:r w:rsidR="008C0B12" w:rsidRPr="0074436D">
        <w:t xml:space="preserve">Bracketed values </w:t>
      </w:r>
      <w:r w:rsidR="00486E0D" w:rsidRPr="0074436D">
        <w:t xml:space="preserve">indicate the lower and upper bounds of each estimate, respectively. </w:t>
      </w:r>
      <w:r w:rsidR="00381DA1" w:rsidRPr="0074436D">
        <w:t>Ipsi: Ipsilesional Arm, LSL: Left-side lesion, TP</w:t>
      </w:r>
      <w:r w:rsidR="00DB6CFD" w:rsidRPr="0074436D">
        <w:t xml:space="preserve">: Time Point. Asterix indicates an interaction between </w:t>
      </w:r>
      <w:r w:rsidR="005B0E19" w:rsidRPr="0074436D">
        <w:t>fixed effects</w:t>
      </w:r>
    </w:p>
    <w:tbl>
      <w:tblPr>
        <w:tblStyle w:val="TableGrid"/>
        <w:tblpPr w:leftFromText="180" w:rightFromText="180" w:vertAnchor="text" w:horzAnchor="margin" w:tblpY="1332"/>
        <w:tblW w:w="4820" w:type="pct"/>
        <w:tblLook w:val="04A0" w:firstRow="1" w:lastRow="0" w:firstColumn="1" w:lastColumn="0" w:noHBand="0" w:noVBand="1"/>
      </w:tblPr>
      <w:tblGrid>
        <w:gridCol w:w="1934"/>
        <w:gridCol w:w="2637"/>
        <w:gridCol w:w="2637"/>
        <w:gridCol w:w="2637"/>
        <w:gridCol w:w="2639"/>
      </w:tblGrid>
      <w:tr w:rsidR="005B0E19" w:rsidRPr="0074436D" w14:paraId="16624531" w14:textId="77777777" w:rsidTr="005B0E19">
        <w:trPr>
          <w:trHeight w:val="311"/>
        </w:trPr>
        <w:tc>
          <w:tcPr>
            <w:tcW w:w="775" w:type="pct"/>
            <w:vMerge w:val="restart"/>
            <w:vAlign w:val="center"/>
          </w:tcPr>
          <w:p w14:paraId="5C2FC696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Coefficient Name</w:t>
            </w:r>
          </w:p>
        </w:tc>
        <w:tc>
          <w:tcPr>
            <w:tcW w:w="4225" w:type="pct"/>
            <w:gridSpan w:val="4"/>
            <w:vAlign w:val="center"/>
          </w:tcPr>
          <w:p w14:paraId="2FE24448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Estimates and their Corresponding P-Values for Each Parameter</w:t>
            </w:r>
          </w:p>
        </w:tc>
      </w:tr>
      <w:tr w:rsidR="005B0E19" w:rsidRPr="0074436D" w14:paraId="010F6962" w14:textId="77777777" w:rsidTr="005B0E19">
        <w:trPr>
          <w:trHeight w:val="797"/>
        </w:trPr>
        <w:tc>
          <w:tcPr>
            <w:tcW w:w="775" w:type="pct"/>
            <w:vMerge/>
            <w:vAlign w:val="center"/>
          </w:tcPr>
          <w:p w14:paraId="530523C5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6" w:type="pct"/>
            <w:vAlign w:val="center"/>
          </w:tcPr>
          <w:p w14:paraId="073A1489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Z-Task Score</w:t>
            </w:r>
          </w:p>
        </w:tc>
        <w:tc>
          <w:tcPr>
            <w:tcW w:w="1056" w:type="pct"/>
            <w:vAlign w:val="center"/>
          </w:tcPr>
          <w:p w14:paraId="5A3288AF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Reaction Time</w:t>
            </w:r>
          </w:p>
        </w:tc>
        <w:tc>
          <w:tcPr>
            <w:tcW w:w="1056" w:type="pct"/>
            <w:vAlign w:val="center"/>
          </w:tcPr>
          <w:p w14:paraId="5FB29543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nitial Direction Error</w:t>
            </w:r>
          </w:p>
        </w:tc>
        <w:tc>
          <w:tcPr>
            <w:tcW w:w="1057" w:type="pct"/>
            <w:vAlign w:val="center"/>
          </w:tcPr>
          <w:p w14:paraId="6115168F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Movement Time</w:t>
            </w:r>
          </w:p>
        </w:tc>
      </w:tr>
      <w:tr w:rsidR="005B0E19" w:rsidRPr="0074436D" w14:paraId="46FBD694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474A8AA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56" w:type="pct"/>
            <w:vAlign w:val="center"/>
          </w:tcPr>
          <w:p w14:paraId="11B4F48B" w14:textId="16E3BCCE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5.83</w:t>
            </w:r>
            <w:r w:rsidR="000C2E9B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99798B" w:rsidRPr="0074436D">
              <w:rPr>
                <w:b/>
                <w:bCs/>
                <w:sz w:val="22"/>
                <w:szCs w:val="22"/>
                <w:lang w:val="en-US"/>
              </w:rPr>
              <w:t>5.18</w:t>
            </w:r>
            <w:r w:rsidR="00790EE6" w:rsidRPr="0074436D">
              <w:rPr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99798B" w:rsidRPr="0074436D">
              <w:rPr>
                <w:b/>
                <w:bCs/>
                <w:sz w:val="22"/>
                <w:szCs w:val="22"/>
                <w:lang w:val="en-US"/>
              </w:rPr>
              <w:t>6.48)</w:t>
            </w:r>
          </w:p>
          <w:p w14:paraId="6616445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23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9</w:t>
            </w:r>
          </w:p>
        </w:tc>
        <w:tc>
          <w:tcPr>
            <w:tcW w:w="1056" w:type="pct"/>
            <w:vAlign w:val="center"/>
          </w:tcPr>
          <w:p w14:paraId="7F47F718" w14:textId="0792C6E6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2.04</w:t>
            </w:r>
            <w:r w:rsidR="00F625A7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9A385C" w:rsidRPr="0074436D">
              <w:rPr>
                <w:b/>
                <w:bCs/>
                <w:sz w:val="22"/>
                <w:szCs w:val="22"/>
                <w:lang w:val="en-US"/>
              </w:rPr>
              <w:t>1.63, 2.44)</w:t>
            </w:r>
          </w:p>
          <w:p w14:paraId="06DF56D9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9.9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22</w:t>
            </w:r>
          </w:p>
        </w:tc>
        <w:tc>
          <w:tcPr>
            <w:tcW w:w="1056" w:type="pct"/>
            <w:vAlign w:val="center"/>
          </w:tcPr>
          <w:p w14:paraId="41137183" w14:textId="2CEA925B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6.34</w:t>
            </w:r>
            <w:r w:rsidR="00FC4ABE" w:rsidRPr="0074436D">
              <w:rPr>
                <w:b/>
                <w:bCs/>
                <w:sz w:val="22"/>
                <w:szCs w:val="22"/>
                <w:lang w:val="en-US"/>
              </w:rPr>
              <w:t xml:space="preserve"> (5.61, </w:t>
            </w:r>
            <w:r w:rsidR="00DF27BA" w:rsidRPr="0074436D">
              <w:rPr>
                <w:b/>
                <w:bCs/>
                <w:sz w:val="22"/>
                <w:szCs w:val="22"/>
                <w:lang w:val="en-US"/>
              </w:rPr>
              <w:t>7.07)</w:t>
            </w:r>
          </w:p>
          <w:p w14:paraId="21F68EA6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70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5</w:t>
            </w:r>
          </w:p>
        </w:tc>
        <w:tc>
          <w:tcPr>
            <w:tcW w:w="1057" w:type="pct"/>
            <w:vAlign w:val="center"/>
          </w:tcPr>
          <w:p w14:paraId="0ACB4AE7" w14:textId="0EFC3773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5.09</w:t>
            </w:r>
            <w:r w:rsidR="003A417A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1071D7" w:rsidRPr="0074436D">
              <w:rPr>
                <w:b/>
                <w:bCs/>
                <w:sz w:val="22"/>
                <w:szCs w:val="22"/>
                <w:lang w:val="en-US"/>
              </w:rPr>
              <w:t>4.49, 5.69)</w:t>
            </w:r>
          </w:p>
          <w:p w14:paraId="3405362B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4.6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4</w:t>
            </w:r>
          </w:p>
        </w:tc>
      </w:tr>
      <w:tr w:rsidR="005B0E19" w:rsidRPr="0074436D" w14:paraId="6BA82AC7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4663C621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psi</w:t>
            </w:r>
          </w:p>
        </w:tc>
        <w:tc>
          <w:tcPr>
            <w:tcW w:w="1056" w:type="pct"/>
            <w:vAlign w:val="center"/>
          </w:tcPr>
          <w:p w14:paraId="7CB4BC12" w14:textId="67590643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61</w:t>
            </w:r>
            <w:r w:rsidR="0099798B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790EE6" w:rsidRPr="0074436D">
              <w:rPr>
                <w:b/>
                <w:bCs/>
                <w:sz w:val="22"/>
                <w:szCs w:val="22"/>
                <w:lang w:val="en-US"/>
              </w:rPr>
              <w:t>-4.28, -2.94)</w:t>
            </w:r>
          </w:p>
          <w:p w14:paraId="3CA007CF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87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24</w:t>
            </w:r>
          </w:p>
        </w:tc>
        <w:tc>
          <w:tcPr>
            <w:tcW w:w="1056" w:type="pct"/>
            <w:vAlign w:val="center"/>
          </w:tcPr>
          <w:p w14:paraId="6258610C" w14:textId="722BDD86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1.15</w:t>
            </w:r>
            <w:r w:rsidR="009A385C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9F4C55" w:rsidRPr="0074436D">
              <w:rPr>
                <w:b/>
                <w:bCs/>
                <w:sz w:val="22"/>
                <w:szCs w:val="22"/>
                <w:lang w:val="en-US"/>
              </w:rPr>
              <w:t>-1.54, -0.75)</w:t>
            </w:r>
          </w:p>
          <w:p w14:paraId="738FE2D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63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8</w:t>
            </w:r>
          </w:p>
        </w:tc>
        <w:tc>
          <w:tcPr>
            <w:tcW w:w="1056" w:type="pct"/>
            <w:vAlign w:val="center"/>
          </w:tcPr>
          <w:p w14:paraId="71FD8DD8" w14:textId="4BEB981F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5.23</w:t>
            </w:r>
            <w:r w:rsidR="00DF27BA" w:rsidRPr="0074436D">
              <w:rPr>
                <w:b/>
                <w:bCs/>
                <w:sz w:val="22"/>
                <w:szCs w:val="22"/>
                <w:lang w:val="en-US"/>
              </w:rPr>
              <w:t xml:space="preserve"> (-6.07, -4.38)</w:t>
            </w:r>
          </w:p>
          <w:p w14:paraId="2737858A" w14:textId="6A4F9268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3.19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31</w:t>
            </w:r>
            <w:r w:rsidR="00DF27BA"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057" w:type="pct"/>
            <w:vAlign w:val="center"/>
          </w:tcPr>
          <w:p w14:paraId="180AD288" w14:textId="3DE4A536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4.49</w:t>
            </w:r>
            <w:r w:rsidR="001071D7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5D10F1" w:rsidRPr="0074436D">
              <w:rPr>
                <w:b/>
                <w:bCs/>
                <w:sz w:val="22"/>
                <w:szCs w:val="22"/>
                <w:lang w:val="en-US"/>
              </w:rPr>
              <w:t>-5.14, -3.85)</w:t>
            </w:r>
          </w:p>
          <w:p w14:paraId="723B6540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2.99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38</w:t>
            </w:r>
          </w:p>
        </w:tc>
      </w:tr>
      <w:tr w:rsidR="005B0E19" w:rsidRPr="0074436D" w14:paraId="4B1A2241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2D7E0F1A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</w:t>
            </w:r>
          </w:p>
        </w:tc>
        <w:tc>
          <w:tcPr>
            <w:tcW w:w="1056" w:type="pct"/>
            <w:vAlign w:val="center"/>
          </w:tcPr>
          <w:p w14:paraId="58162732" w14:textId="14811DD4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295</w:t>
            </w:r>
            <w:r w:rsidR="00790EE6" w:rsidRPr="0074436D">
              <w:rPr>
                <w:sz w:val="22"/>
                <w:szCs w:val="22"/>
                <w:lang w:val="en-US"/>
              </w:rPr>
              <w:t xml:space="preserve"> (</w:t>
            </w:r>
            <w:r w:rsidR="00B61456" w:rsidRPr="0074436D">
              <w:rPr>
                <w:sz w:val="22"/>
                <w:szCs w:val="22"/>
                <w:lang w:val="en-US"/>
              </w:rPr>
              <w:t>-1.29, 0.70)</w:t>
            </w:r>
          </w:p>
          <w:p w14:paraId="64EA7F54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561</w:t>
            </w:r>
          </w:p>
        </w:tc>
        <w:tc>
          <w:tcPr>
            <w:tcW w:w="1056" w:type="pct"/>
            <w:vAlign w:val="center"/>
          </w:tcPr>
          <w:p w14:paraId="1323B560" w14:textId="364C46E0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5.46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  <w:r w:rsidR="009F4C55" w:rsidRPr="0074436D">
              <w:rPr>
                <w:sz w:val="22"/>
                <w:szCs w:val="22"/>
                <w:lang w:val="en-US"/>
              </w:rPr>
              <w:t xml:space="preserve"> (</w:t>
            </w:r>
            <w:r w:rsidR="00783913" w:rsidRPr="0074436D">
              <w:rPr>
                <w:sz w:val="22"/>
                <w:szCs w:val="22"/>
                <w:lang w:val="en-US"/>
              </w:rPr>
              <w:t>-0.69, 0.58)</w:t>
            </w:r>
          </w:p>
          <w:p w14:paraId="5BF1E104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865</w:t>
            </w:r>
          </w:p>
        </w:tc>
        <w:tc>
          <w:tcPr>
            <w:tcW w:w="1056" w:type="pct"/>
            <w:vAlign w:val="center"/>
          </w:tcPr>
          <w:p w14:paraId="695238AF" w14:textId="5F4DF096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666</w:t>
            </w:r>
            <w:r w:rsidR="00DF27BA" w:rsidRPr="0074436D">
              <w:rPr>
                <w:sz w:val="22"/>
                <w:szCs w:val="22"/>
                <w:lang w:val="en-US"/>
              </w:rPr>
              <w:t xml:space="preserve"> (</w:t>
            </w:r>
            <w:r w:rsidR="00252BB2" w:rsidRPr="0074436D">
              <w:rPr>
                <w:sz w:val="22"/>
                <w:szCs w:val="22"/>
                <w:lang w:val="en-US"/>
              </w:rPr>
              <w:t>-1.81, 0.48)</w:t>
            </w:r>
          </w:p>
          <w:p w14:paraId="1255707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53</w:t>
            </w:r>
          </w:p>
        </w:tc>
        <w:tc>
          <w:tcPr>
            <w:tcW w:w="1057" w:type="pct"/>
            <w:vAlign w:val="center"/>
          </w:tcPr>
          <w:p w14:paraId="72C72A83" w14:textId="5327B336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808</w:t>
            </w:r>
            <w:r w:rsidR="005D10F1" w:rsidRPr="0074436D">
              <w:rPr>
                <w:sz w:val="22"/>
                <w:szCs w:val="22"/>
                <w:lang w:val="en-US"/>
              </w:rPr>
              <w:t xml:space="preserve"> (-1.74, 0.12)</w:t>
            </w:r>
          </w:p>
          <w:p w14:paraId="5DB6DBC6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8.92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</w:tr>
      <w:tr w:rsidR="005B0E19" w:rsidRPr="0074436D" w14:paraId="2791DC0B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44A103F6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TP2</w:t>
            </w:r>
          </w:p>
        </w:tc>
        <w:tc>
          <w:tcPr>
            <w:tcW w:w="1056" w:type="pct"/>
            <w:vAlign w:val="center"/>
          </w:tcPr>
          <w:p w14:paraId="7021C0DE" w14:textId="2F3875B1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2.17</w:t>
            </w:r>
            <w:r w:rsidR="00B61456" w:rsidRPr="0074436D">
              <w:rPr>
                <w:b/>
                <w:bCs/>
                <w:sz w:val="22"/>
                <w:szCs w:val="22"/>
                <w:lang w:val="en-US"/>
              </w:rPr>
              <w:t xml:space="preserve"> (-2.85, </w:t>
            </w:r>
            <w:r w:rsidR="00E40A31" w:rsidRPr="0074436D">
              <w:rPr>
                <w:b/>
                <w:bCs/>
                <w:sz w:val="22"/>
                <w:szCs w:val="22"/>
                <w:lang w:val="en-US"/>
              </w:rPr>
              <w:t>-1.50)</w:t>
            </w:r>
          </w:p>
          <w:p w14:paraId="59F0EFF2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3.77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0</w:t>
            </w:r>
          </w:p>
        </w:tc>
        <w:tc>
          <w:tcPr>
            <w:tcW w:w="1056" w:type="pct"/>
            <w:vAlign w:val="center"/>
          </w:tcPr>
          <w:p w14:paraId="0B31F4F4" w14:textId="42B0E4C2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0.868</w:t>
            </w:r>
            <w:r w:rsidR="00783913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B71463" w:rsidRPr="0074436D">
              <w:rPr>
                <w:b/>
                <w:bCs/>
                <w:sz w:val="22"/>
                <w:szCs w:val="22"/>
                <w:lang w:val="en-US"/>
              </w:rPr>
              <w:t>-1.26, -0.47)</w:t>
            </w:r>
          </w:p>
          <w:p w14:paraId="168EE68C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82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6" w:type="pct"/>
            <w:vAlign w:val="center"/>
          </w:tcPr>
          <w:p w14:paraId="032F3B4A" w14:textId="6557BC6F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2.53</w:t>
            </w:r>
            <w:r w:rsidR="00252BB2" w:rsidRPr="0074436D">
              <w:rPr>
                <w:b/>
                <w:bCs/>
                <w:sz w:val="22"/>
                <w:szCs w:val="22"/>
                <w:lang w:val="en-US"/>
              </w:rPr>
              <w:t xml:space="preserve"> (-3.38, -1.69)</w:t>
            </w:r>
          </w:p>
          <w:p w14:paraId="460242B9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6.18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9</w:t>
            </w:r>
          </w:p>
        </w:tc>
        <w:tc>
          <w:tcPr>
            <w:tcW w:w="1057" w:type="pct"/>
            <w:vAlign w:val="center"/>
          </w:tcPr>
          <w:p w14:paraId="5FC69FEE" w14:textId="19D583FF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2.46</w:t>
            </w:r>
            <w:r w:rsidR="005D10F1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377320" w:rsidRPr="0074436D">
              <w:rPr>
                <w:b/>
                <w:bCs/>
                <w:sz w:val="22"/>
                <w:szCs w:val="22"/>
                <w:lang w:val="en-US"/>
              </w:rPr>
              <w:t>-3.11, -1.81)</w:t>
            </w:r>
          </w:p>
          <w:p w14:paraId="61F24D71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2.35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3</w:t>
            </w:r>
          </w:p>
        </w:tc>
      </w:tr>
      <w:tr w:rsidR="005B0E19" w:rsidRPr="0074436D" w14:paraId="4252978F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21B34C5E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TP3</w:t>
            </w:r>
          </w:p>
        </w:tc>
        <w:tc>
          <w:tcPr>
            <w:tcW w:w="1056" w:type="pct"/>
            <w:vAlign w:val="center"/>
          </w:tcPr>
          <w:p w14:paraId="768578BA" w14:textId="570AF6B8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10</w:t>
            </w:r>
            <w:r w:rsidR="00E40A31" w:rsidRPr="0074436D">
              <w:rPr>
                <w:b/>
                <w:bCs/>
                <w:sz w:val="22"/>
                <w:szCs w:val="22"/>
                <w:lang w:val="en-US"/>
              </w:rPr>
              <w:t xml:space="preserve"> (-3.77, -2.43)</w:t>
            </w:r>
          </w:p>
          <w:p w14:paraId="79757BD1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8.73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9</w:t>
            </w:r>
          </w:p>
        </w:tc>
        <w:tc>
          <w:tcPr>
            <w:tcW w:w="1056" w:type="pct"/>
            <w:vAlign w:val="center"/>
          </w:tcPr>
          <w:p w14:paraId="2B1BF1B2" w14:textId="6F27F18A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1.41</w:t>
            </w:r>
            <w:r w:rsidR="00B71463" w:rsidRPr="0074436D">
              <w:rPr>
                <w:b/>
                <w:bCs/>
                <w:sz w:val="22"/>
                <w:szCs w:val="22"/>
                <w:lang w:val="en-US"/>
              </w:rPr>
              <w:t xml:space="preserve"> (-</w:t>
            </w:r>
            <w:r w:rsidR="00AB4335" w:rsidRPr="0074436D">
              <w:rPr>
                <w:b/>
                <w:bCs/>
                <w:sz w:val="22"/>
                <w:szCs w:val="22"/>
                <w:lang w:val="en-US"/>
              </w:rPr>
              <w:t>1.81, -1.02)</w:t>
            </w:r>
          </w:p>
          <w:p w14:paraId="6A13FB6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3.7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2</w:t>
            </w:r>
          </w:p>
        </w:tc>
        <w:tc>
          <w:tcPr>
            <w:tcW w:w="1056" w:type="pct"/>
            <w:vAlign w:val="center"/>
          </w:tcPr>
          <w:p w14:paraId="1B9F772E" w14:textId="4AE95545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93</w:t>
            </w:r>
            <w:r w:rsidR="00252BB2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C8556E" w:rsidRPr="0074436D">
              <w:rPr>
                <w:b/>
                <w:bCs/>
                <w:sz w:val="22"/>
                <w:szCs w:val="22"/>
                <w:lang w:val="en-US"/>
              </w:rPr>
              <w:t>-4.77, -3.08)</w:t>
            </w:r>
          </w:p>
          <w:p w14:paraId="4FABE95D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4.77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9</w:t>
            </w:r>
          </w:p>
        </w:tc>
        <w:tc>
          <w:tcPr>
            <w:tcW w:w="1057" w:type="pct"/>
            <w:vAlign w:val="center"/>
          </w:tcPr>
          <w:p w14:paraId="112483D5" w14:textId="5A7C0F6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12</w:t>
            </w:r>
            <w:r w:rsidR="00377320" w:rsidRPr="0074436D">
              <w:rPr>
                <w:b/>
                <w:bCs/>
                <w:sz w:val="22"/>
                <w:szCs w:val="22"/>
                <w:lang w:val="en-US"/>
              </w:rPr>
              <w:t xml:space="preserve"> (-3.76, </w:t>
            </w:r>
            <w:r w:rsidR="006D5A77" w:rsidRPr="0074436D">
              <w:rPr>
                <w:b/>
                <w:bCs/>
                <w:sz w:val="22"/>
                <w:szCs w:val="22"/>
                <w:lang w:val="en-US"/>
              </w:rPr>
              <w:t>-2.47)</w:t>
            </w:r>
          </w:p>
          <w:p w14:paraId="40E23D33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2.43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20</w:t>
            </w:r>
          </w:p>
        </w:tc>
      </w:tr>
      <w:tr w:rsidR="005B0E19" w:rsidRPr="0074436D" w14:paraId="64A5FF4F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758D0E1B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TP4</w:t>
            </w:r>
          </w:p>
        </w:tc>
        <w:tc>
          <w:tcPr>
            <w:tcW w:w="1056" w:type="pct"/>
            <w:vAlign w:val="center"/>
          </w:tcPr>
          <w:p w14:paraId="3F6314C0" w14:textId="30024B9D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14</w:t>
            </w:r>
            <w:r w:rsidR="007F7016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164259" w:rsidRPr="0074436D">
              <w:rPr>
                <w:b/>
                <w:bCs/>
                <w:sz w:val="22"/>
                <w:szCs w:val="22"/>
                <w:lang w:val="en-US"/>
              </w:rPr>
              <w:t>-3.81, -2.47)</w:t>
            </w:r>
          </w:p>
          <w:p w14:paraId="571FD5CD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2.9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9</w:t>
            </w:r>
          </w:p>
        </w:tc>
        <w:tc>
          <w:tcPr>
            <w:tcW w:w="1056" w:type="pct"/>
            <w:vAlign w:val="center"/>
          </w:tcPr>
          <w:p w14:paraId="7B5A0152" w14:textId="6A881AE2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1.15</w:t>
            </w:r>
            <w:r w:rsidR="00AB4335" w:rsidRPr="0074436D">
              <w:rPr>
                <w:b/>
                <w:bCs/>
                <w:sz w:val="22"/>
                <w:szCs w:val="22"/>
                <w:lang w:val="en-US"/>
              </w:rPr>
              <w:t xml:space="preserve"> (-1.54, -0.75)</w:t>
            </w:r>
          </w:p>
          <w:p w14:paraId="46F19D8D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4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8</w:t>
            </w:r>
          </w:p>
        </w:tc>
        <w:tc>
          <w:tcPr>
            <w:tcW w:w="1056" w:type="pct"/>
            <w:vAlign w:val="center"/>
          </w:tcPr>
          <w:p w14:paraId="3E360051" w14:textId="7D9354AC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68</w:t>
            </w:r>
            <w:r w:rsidR="00C8556E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101E0A" w:rsidRPr="0074436D">
              <w:rPr>
                <w:b/>
                <w:bCs/>
                <w:sz w:val="22"/>
                <w:szCs w:val="22"/>
                <w:lang w:val="en-US"/>
              </w:rPr>
              <w:t>-4.53, -2.84)</w:t>
            </w:r>
          </w:p>
          <w:p w14:paraId="38B6F1F4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4.86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7</w:t>
            </w:r>
          </w:p>
        </w:tc>
        <w:tc>
          <w:tcPr>
            <w:tcW w:w="1057" w:type="pct"/>
            <w:vAlign w:val="center"/>
          </w:tcPr>
          <w:p w14:paraId="5D6CDEE7" w14:textId="67CC2D6E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-3.34</w:t>
            </w:r>
            <w:r w:rsidR="006D5A77" w:rsidRPr="0074436D">
              <w:rPr>
                <w:b/>
                <w:bCs/>
                <w:sz w:val="22"/>
                <w:szCs w:val="22"/>
                <w:lang w:val="en-US"/>
              </w:rPr>
              <w:t xml:space="preserve"> (-3.99, -2.70)</w:t>
            </w:r>
          </w:p>
          <w:p w14:paraId="34B025C6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6.09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23</w:t>
            </w:r>
          </w:p>
        </w:tc>
      </w:tr>
      <w:tr w:rsidR="005B0E19" w:rsidRPr="0074436D" w14:paraId="70F1A3A5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4F40667F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psi*LSL</w:t>
            </w:r>
          </w:p>
        </w:tc>
        <w:tc>
          <w:tcPr>
            <w:tcW w:w="1056" w:type="pct"/>
            <w:vAlign w:val="center"/>
          </w:tcPr>
          <w:p w14:paraId="74A8E615" w14:textId="643CA8F0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</w:t>
            </w:r>
            <w:r w:rsidR="00164259" w:rsidRPr="0074436D">
              <w:rPr>
                <w:sz w:val="22"/>
                <w:szCs w:val="22"/>
                <w:lang w:val="en-US"/>
              </w:rPr>
              <w:t>-</w:t>
            </w:r>
            <w:r w:rsidRPr="0074436D">
              <w:rPr>
                <w:sz w:val="22"/>
                <w:szCs w:val="22"/>
                <w:lang w:val="en-US"/>
              </w:rPr>
              <w:t>0.407</w:t>
            </w:r>
            <w:r w:rsidR="00164259" w:rsidRPr="0074436D">
              <w:rPr>
                <w:sz w:val="22"/>
                <w:szCs w:val="22"/>
                <w:lang w:val="en-US"/>
              </w:rPr>
              <w:t xml:space="preserve"> (-</w:t>
            </w:r>
            <w:r w:rsidR="009F118B" w:rsidRPr="0074436D">
              <w:rPr>
                <w:sz w:val="22"/>
                <w:szCs w:val="22"/>
                <w:lang w:val="en-US"/>
              </w:rPr>
              <w:t>1.45, 0.63)</w:t>
            </w:r>
          </w:p>
          <w:p w14:paraId="0E8FAC91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442</w:t>
            </w:r>
          </w:p>
        </w:tc>
        <w:tc>
          <w:tcPr>
            <w:tcW w:w="1056" w:type="pct"/>
            <w:vAlign w:val="center"/>
          </w:tcPr>
          <w:p w14:paraId="38DBF0BF" w14:textId="3475558F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365</w:t>
            </w:r>
            <w:r w:rsidR="0083709E" w:rsidRPr="0074436D">
              <w:rPr>
                <w:sz w:val="22"/>
                <w:szCs w:val="22"/>
                <w:lang w:val="en-US"/>
              </w:rPr>
              <w:t xml:space="preserve"> (-0.98, 0.25)</w:t>
            </w:r>
          </w:p>
          <w:p w14:paraId="68AFA075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44</w:t>
            </w:r>
          </w:p>
        </w:tc>
        <w:tc>
          <w:tcPr>
            <w:tcW w:w="1056" w:type="pct"/>
            <w:vAlign w:val="center"/>
          </w:tcPr>
          <w:p w14:paraId="34AB96E0" w14:textId="1DEDD9E0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606</w:t>
            </w:r>
            <w:r w:rsidR="00101E0A" w:rsidRPr="0074436D">
              <w:rPr>
                <w:sz w:val="22"/>
                <w:szCs w:val="22"/>
                <w:lang w:val="en-US"/>
              </w:rPr>
              <w:t xml:space="preserve"> (-0.71, </w:t>
            </w:r>
            <w:r w:rsidR="00914C52" w:rsidRPr="0074436D">
              <w:rPr>
                <w:sz w:val="22"/>
                <w:szCs w:val="22"/>
                <w:lang w:val="en-US"/>
              </w:rPr>
              <w:t>1</w:t>
            </w:r>
            <w:r w:rsidR="00101E0A" w:rsidRPr="0074436D">
              <w:rPr>
                <w:sz w:val="22"/>
                <w:szCs w:val="22"/>
                <w:lang w:val="en-US"/>
              </w:rPr>
              <w:t>.93)</w:t>
            </w:r>
          </w:p>
          <w:p w14:paraId="35C7D835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368</w:t>
            </w:r>
          </w:p>
        </w:tc>
        <w:tc>
          <w:tcPr>
            <w:tcW w:w="1057" w:type="pct"/>
            <w:vAlign w:val="center"/>
          </w:tcPr>
          <w:p w14:paraId="4EBE3202" w14:textId="3DF7A68E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877</w:t>
            </w:r>
            <w:r w:rsidR="006D5A77" w:rsidRPr="0074436D">
              <w:rPr>
                <w:sz w:val="22"/>
                <w:szCs w:val="22"/>
                <w:lang w:val="en-US"/>
              </w:rPr>
              <w:t xml:space="preserve"> (</w:t>
            </w:r>
            <w:r w:rsidR="00C07C8B" w:rsidRPr="0074436D">
              <w:rPr>
                <w:sz w:val="22"/>
                <w:szCs w:val="22"/>
                <w:lang w:val="en-US"/>
              </w:rPr>
              <w:t>-0.13, 1.89)</w:t>
            </w:r>
          </w:p>
          <w:p w14:paraId="71915EE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8.84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</w:tr>
      <w:tr w:rsidR="005B0E19" w:rsidRPr="0074436D" w14:paraId="7D2E20CF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011FDCEB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psi*TP2</w:t>
            </w:r>
          </w:p>
        </w:tc>
        <w:tc>
          <w:tcPr>
            <w:tcW w:w="1056" w:type="pct"/>
            <w:vAlign w:val="center"/>
          </w:tcPr>
          <w:p w14:paraId="3E6ACD1B" w14:textId="369094E4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821</w:t>
            </w:r>
            <w:r w:rsidR="009F118B" w:rsidRPr="0074436D">
              <w:rPr>
                <w:sz w:val="22"/>
                <w:szCs w:val="22"/>
                <w:lang w:val="en-US"/>
              </w:rPr>
              <w:t xml:space="preserve"> (-</w:t>
            </w:r>
            <w:r w:rsidR="00651DBA" w:rsidRPr="0074436D">
              <w:rPr>
                <w:sz w:val="22"/>
                <w:szCs w:val="22"/>
                <w:lang w:val="en-US"/>
              </w:rPr>
              <w:t>0.12, 1.76)</w:t>
            </w:r>
          </w:p>
          <w:p w14:paraId="224B655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8.60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417AB7EE" w14:textId="7DF65F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168</w:t>
            </w:r>
            <w:r w:rsidR="0083709E" w:rsidRPr="0074436D">
              <w:rPr>
                <w:sz w:val="22"/>
                <w:szCs w:val="22"/>
                <w:lang w:val="en-US"/>
              </w:rPr>
              <w:t xml:space="preserve"> (</w:t>
            </w:r>
            <w:r w:rsidR="00843D11" w:rsidRPr="0074436D">
              <w:rPr>
                <w:sz w:val="22"/>
                <w:szCs w:val="22"/>
                <w:lang w:val="en-US"/>
              </w:rPr>
              <w:t xml:space="preserve">-0.38, </w:t>
            </w:r>
            <w:r w:rsidR="0045042C" w:rsidRPr="0074436D">
              <w:rPr>
                <w:sz w:val="22"/>
                <w:szCs w:val="22"/>
                <w:lang w:val="en-US"/>
              </w:rPr>
              <w:t>0.72)</w:t>
            </w:r>
          </w:p>
          <w:p w14:paraId="1BEF07B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550</w:t>
            </w:r>
          </w:p>
        </w:tc>
        <w:tc>
          <w:tcPr>
            <w:tcW w:w="1056" w:type="pct"/>
            <w:vAlign w:val="center"/>
          </w:tcPr>
          <w:p w14:paraId="3C06F029" w14:textId="7DFB0511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1.59</w:t>
            </w:r>
            <w:r w:rsidR="00914C52" w:rsidRPr="0074436D">
              <w:rPr>
                <w:b/>
                <w:bCs/>
                <w:sz w:val="22"/>
                <w:szCs w:val="22"/>
                <w:lang w:val="en-US"/>
              </w:rPr>
              <w:t xml:space="preserve"> (0.41, 2.77)</w:t>
            </w:r>
          </w:p>
          <w:p w14:paraId="71382D15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8.27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057" w:type="pct"/>
            <w:vAlign w:val="center"/>
          </w:tcPr>
          <w:p w14:paraId="132676D1" w14:textId="05BE950F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2.06</w:t>
            </w:r>
            <w:r w:rsidR="00C07C8B" w:rsidRPr="0074436D">
              <w:rPr>
                <w:b/>
                <w:bCs/>
                <w:sz w:val="22"/>
                <w:szCs w:val="22"/>
                <w:lang w:val="en-US"/>
              </w:rPr>
              <w:t xml:space="preserve"> (1.16, </w:t>
            </w:r>
            <w:r w:rsidR="00734D71" w:rsidRPr="0074436D">
              <w:rPr>
                <w:b/>
                <w:bCs/>
                <w:sz w:val="22"/>
                <w:szCs w:val="22"/>
                <w:lang w:val="en-US"/>
              </w:rPr>
              <w:t>2.97)</w:t>
            </w:r>
          </w:p>
          <w:p w14:paraId="45A8F0E3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8.2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5B0E19" w:rsidRPr="0074436D" w14:paraId="69037D6F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6DAD981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psi*TP3</w:t>
            </w:r>
          </w:p>
        </w:tc>
        <w:tc>
          <w:tcPr>
            <w:tcW w:w="1056" w:type="pct"/>
            <w:vAlign w:val="center"/>
          </w:tcPr>
          <w:p w14:paraId="37AF8930" w14:textId="63E5B38B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1.05</w:t>
            </w:r>
            <w:r w:rsidR="00651DBA" w:rsidRPr="0074436D">
              <w:rPr>
                <w:sz w:val="22"/>
                <w:szCs w:val="22"/>
                <w:lang w:val="en-US"/>
              </w:rPr>
              <w:t xml:space="preserve"> (0.12, </w:t>
            </w:r>
            <w:r w:rsidR="008916A6" w:rsidRPr="0074436D">
              <w:rPr>
                <w:sz w:val="22"/>
                <w:szCs w:val="22"/>
                <w:lang w:val="en-US"/>
              </w:rPr>
              <w:t>1.99)</w:t>
            </w:r>
          </w:p>
          <w:p w14:paraId="642EB527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2.76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6EE87447" w14:textId="5669615F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484</w:t>
            </w:r>
            <w:r w:rsidR="0045042C" w:rsidRPr="0074436D">
              <w:rPr>
                <w:sz w:val="22"/>
                <w:szCs w:val="22"/>
                <w:lang w:val="en-US"/>
              </w:rPr>
              <w:t xml:space="preserve"> (-0.07, 1.03)</w:t>
            </w:r>
          </w:p>
          <w:p w14:paraId="66C1C333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8.51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326A5BA9" w14:textId="55DBABBC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2.65</w:t>
            </w:r>
            <w:r w:rsidR="00914C52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510DD0" w:rsidRPr="0074436D">
              <w:rPr>
                <w:b/>
                <w:bCs/>
                <w:sz w:val="22"/>
                <w:szCs w:val="22"/>
                <w:lang w:val="en-US"/>
              </w:rPr>
              <w:t>1.47, 3.83)</w:t>
            </w:r>
          </w:p>
          <w:p w14:paraId="354B3DF5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1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7" w:type="pct"/>
            <w:vAlign w:val="center"/>
          </w:tcPr>
          <w:p w14:paraId="2294B87F" w14:textId="1278229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2.45</w:t>
            </w:r>
            <w:r w:rsidR="00734D71" w:rsidRPr="0074436D">
              <w:rPr>
                <w:b/>
                <w:bCs/>
                <w:sz w:val="22"/>
                <w:szCs w:val="22"/>
                <w:lang w:val="en-US"/>
              </w:rPr>
              <w:t xml:space="preserve"> (1.55, 3.35)</w:t>
            </w:r>
          </w:p>
          <w:p w14:paraId="3E76A778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28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5B0E19" w:rsidRPr="0074436D" w14:paraId="3CDE6D1E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45EFF92B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Ipsi*TP4</w:t>
            </w:r>
          </w:p>
        </w:tc>
        <w:tc>
          <w:tcPr>
            <w:tcW w:w="1056" w:type="pct"/>
            <w:vAlign w:val="center"/>
          </w:tcPr>
          <w:p w14:paraId="2236CB67" w14:textId="078E0E08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1.14</w:t>
            </w:r>
            <w:r w:rsidR="008916A6" w:rsidRPr="0074436D">
              <w:rPr>
                <w:sz w:val="22"/>
                <w:szCs w:val="22"/>
                <w:lang w:val="en-US"/>
              </w:rPr>
              <w:t xml:space="preserve"> (0.20, 2.07)</w:t>
            </w:r>
          </w:p>
          <w:p w14:paraId="2B25EDA9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1.73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691B2B8F" w14:textId="58CCC67E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158</w:t>
            </w:r>
            <w:r w:rsidR="00B9489F" w:rsidRPr="0074436D">
              <w:rPr>
                <w:sz w:val="22"/>
                <w:szCs w:val="22"/>
                <w:lang w:val="en-US"/>
              </w:rPr>
              <w:t xml:space="preserve"> (-0.39, 0.71)</w:t>
            </w:r>
          </w:p>
          <w:p w14:paraId="5262EB82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572</w:t>
            </w:r>
          </w:p>
        </w:tc>
        <w:tc>
          <w:tcPr>
            <w:tcW w:w="1056" w:type="pct"/>
            <w:vAlign w:val="center"/>
          </w:tcPr>
          <w:p w14:paraId="37F1BCE8" w14:textId="6574C53C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2.36</w:t>
            </w:r>
            <w:r w:rsidR="00510DD0" w:rsidRPr="0074436D">
              <w:rPr>
                <w:b/>
                <w:bCs/>
                <w:sz w:val="22"/>
                <w:szCs w:val="22"/>
                <w:lang w:val="en-US"/>
              </w:rPr>
              <w:t xml:space="preserve"> (1.18, 3.54)</w:t>
            </w:r>
          </w:p>
          <w:p w14:paraId="4FE8F296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9.14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7" w:type="pct"/>
            <w:vAlign w:val="center"/>
          </w:tcPr>
          <w:p w14:paraId="36AF4A52" w14:textId="3A209775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Δ2.82</w:t>
            </w:r>
            <w:r w:rsidR="00734D71" w:rsidRPr="0074436D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907DBD" w:rsidRPr="0074436D">
              <w:rPr>
                <w:b/>
                <w:bCs/>
                <w:sz w:val="22"/>
                <w:szCs w:val="22"/>
                <w:lang w:val="en-US"/>
              </w:rPr>
              <w:t>1.92, 3.72)</w:t>
            </w:r>
          </w:p>
          <w:p w14:paraId="7DC2FFDB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b/>
                <w:bCs/>
                <w:sz w:val="22"/>
                <w:szCs w:val="22"/>
                <w:lang w:val="en-US"/>
              </w:rPr>
              <w:t>p=1.28x10</w:t>
            </w:r>
            <w:r w:rsidRPr="0074436D">
              <w:rPr>
                <w:b/>
                <w:bCs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5B0E19" w:rsidRPr="0074436D" w14:paraId="41857509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3C0CFBC7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TP2</w:t>
            </w:r>
          </w:p>
        </w:tc>
        <w:tc>
          <w:tcPr>
            <w:tcW w:w="1056" w:type="pct"/>
            <w:vAlign w:val="center"/>
          </w:tcPr>
          <w:p w14:paraId="5923E000" w14:textId="3BC0B57B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9.02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3</w:t>
            </w:r>
            <w:r w:rsidR="00F82CAF" w:rsidRPr="0074436D">
              <w:rPr>
                <w:sz w:val="22"/>
                <w:szCs w:val="22"/>
                <w:lang w:val="en-US"/>
              </w:rPr>
              <w:t xml:space="preserve"> (</w:t>
            </w:r>
            <w:r w:rsidR="00E32115" w:rsidRPr="0074436D">
              <w:rPr>
                <w:sz w:val="22"/>
                <w:szCs w:val="22"/>
                <w:lang w:val="en-US"/>
              </w:rPr>
              <w:t xml:space="preserve">-1.04, </w:t>
            </w:r>
            <w:r w:rsidR="000559A4" w:rsidRPr="0074436D">
              <w:rPr>
                <w:sz w:val="22"/>
                <w:szCs w:val="22"/>
                <w:lang w:val="en-US"/>
              </w:rPr>
              <w:t>1.03)</w:t>
            </w:r>
          </w:p>
          <w:p w14:paraId="5055509E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986</w:t>
            </w:r>
          </w:p>
        </w:tc>
        <w:tc>
          <w:tcPr>
            <w:tcW w:w="1056" w:type="pct"/>
            <w:vAlign w:val="center"/>
          </w:tcPr>
          <w:p w14:paraId="74029776" w14:textId="5CD99C75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649</w:t>
            </w:r>
            <w:r w:rsidR="00B9489F" w:rsidRPr="0074436D">
              <w:rPr>
                <w:sz w:val="22"/>
                <w:szCs w:val="22"/>
                <w:lang w:val="en-US"/>
              </w:rPr>
              <w:t xml:space="preserve"> (</w:t>
            </w:r>
            <w:r w:rsidR="00D65117" w:rsidRPr="0074436D">
              <w:rPr>
                <w:sz w:val="22"/>
                <w:szCs w:val="22"/>
                <w:lang w:val="en-US"/>
              </w:rPr>
              <w:t>-1.26, -0.04)</w:t>
            </w:r>
          </w:p>
          <w:p w14:paraId="2279707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3.79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27DB9284" w14:textId="6F464962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345</w:t>
            </w:r>
            <w:r w:rsidR="00510DD0" w:rsidRPr="0074436D">
              <w:rPr>
                <w:sz w:val="22"/>
                <w:szCs w:val="22"/>
                <w:lang w:val="en-US"/>
              </w:rPr>
              <w:t xml:space="preserve"> (</w:t>
            </w:r>
            <w:r w:rsidR="006C6F14" w:rsidRPr="0074436D">
              <w:rPr>
                <w:sz w:val="22"/>
                <w:szCs w:val="22"/>
                <w:lang w:val="en-US"/>
              </w:rPr>
              <w:t>-0.97, 1.66)</w:t>
            </w:r>
          </w:p>
          <w:p w14:paraId="2D90A846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606</w:t>
            </w:r>
          </w:p>
        </w:tc>
        <w:tc>
          <w:tcPr>
            <w:tcW w:w="1057" w:type="pct"/>
            <w:vAlign w:val="center"/>
          </w:tcPr>
          <w:p w14:paraId="21944280" w14:textId="76183983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595</w:t>
            </w:r>
            <w:r w:rsidR="00907DBD" w:rsidRPr="0074436D">
              <w:rPr>
                <w:sz w:val="22"/>
                <w:szCs w:val="22"/>
                <w:lang w:val="en-US"/>
              </w:rPr>
              <w:t xml:space="preserve"> (-0.41, </w:t>
            </w:r>
            <w:r w:rsidR="00E365F5" w:rsidRPr="0074436D">
              <w:rPr>
                <w:sz w:val="22"/>
                <w:szCs w:val="22"/>
                <w:lang w:val="en-US"/>
              </w:rPr>
              <w:t>1.60)</w:t>
            </w:r>
          </w:p>
          <w:p w14:paraId="4FC7DD66" w14:textId="77777777" w:rsidR="005B0E19" w:rsidRPr="0074436D" w:rsidRDefault="005B0E19" w:rsidP="005B0E1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45</w:t>
            </w:r>
          </w:p>
        </w:tc>
      </w:tr>
      <w:tr w:rsidR="005B0E19" w:rsidRPr="0074436D" w14:paraId="5683A5B7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37E7B216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TP3</w:t>
            </w:r>
          </w:p>
        </w:tc>
        <w:tc>
          <w:tcPr>
            <w:tcW w:w="1056" w:type="pct"/>
            <w:vAlign w:val="center"/>
          </w:tcPr>
          <w:p w14:paraId="4EA7CB56" w14:textId="27E23138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1.98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  <w:r w:rsidR="000559A4" w:rsidRPr="0074436D">
              <w:rPr>
                <w:sz w:val="22"/>
                <w:szCs w:val="22"/>
                <w:lang w:val="en-US"/>
              </w:rPr>
              <w:t xml:space="preserve"> (-1.06, 1.02)</w:t>
            </w:r>
          </w:p>
          <w:p w14:paraId="163077D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970</w:t>
            </w:r>
          </w:p>
        </w:tc>
        <w:tc>
          <w:tcPr>
            <w:tcW w:w="1056" w:type="pct"/>
            <w:vAlign w:val="center"/>
          </w:tcPr>
          <w:p w14:paraId="5C712AAC" w14:textId="0E546F7D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213</w:t>
            </w:r>
            <w:r w:rsidR="00D65117" w:rsidRPr="0074436D">
              <w:rPr>
                <w:sz w:val="22"/>
                <w:szCs w:val="22"/>
                <w:lang w:val="en-US"/>
              </w:rPr>
              <w:t xml:space="preserve"> (-0.83, </w:t>
            </w:r>
            <w:r w:rsidR="00690002" w:rsidRPr="0074436D">
              <w:rPr>
                <w:sz w:val="22"/>
                <w:szCs w:val="22"/>
                <w:lang w:val="en-US"/>
              </w:rPr>
              <w:t>0.40)</w:t>
            </w:r>
          </w:p>
          <w:p w14:paraId="7C7EE697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496</w:t>
            </w:r>
          </w:p>
        </w:tc>
        <w:tc>
          <w:tcPr>
            <w:tcW w:w="1056" w:type="pct"/>
            <w:vAlign w:val="center"/>
          </w:tcPr>
          <w:p w14:paraId="2B613474" w14:textId="73C638C8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689</w:t>
            </w:r>
            <w:r w:rsidR="006C6F14" w:rsidRPr="0074436D">
              <w:rPr>
                <w:sz w:val="22"/>
                <w:szCs w:val="22"/>
                <w:lang w:val="en-US"/>
              </w:rPr>
              <w:t xml:space="preserve"> (-0.63, </w:t>
            </w:r>
            <w:r w:rsidR="003A159F" w:rsidRPr="0074436D">
              <w:rPr>
                <w:sz w:val="22"/>
                <w:szCs w:val="22"/>
                <w:lang w:val="en-US"/>
              </w:rPr>
              <w:t>2.00)</w:t>
            </w:r>
          </w:p>
          <w:p w14:paraId="4B261AE2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304</w:t>
            </w:r>
          </w:p>
        </w:tc>
        <w:tc>
          <w:tcPr>
            <w:tcW w:w="1057" w:type="pct"/>
            <w:vAlign w:val="center"/>
          </w:tcPr>
          <w:p w14:paraId="0FE23AA7" w14:textId="1637E4A9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547</w:t>
            </w:r>
            <w:r w:rsidR="00E365F5" w:rsidRPr="0074436D">
              <w:rPr>
                <w:sz w:val="22"/>
                <w:szCs w:val="22"/>
                <w:lang w:val="en-US"/>
              </w:rPr>
              <w:t xml:space="preserve"> (-0.46, 1.55)</w:t>
            </w:r>
          </w:p>
          <w:p w14:paraId="74F0D761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86</w:t>
            </w:r>
          </w:p>
        </w:tc>
      </w:tr>
      <w:tr w:rsidR="005B0E19" w:rsidRPr="0074436D" w14:paraId="5239E94A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13793287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TP4</w:t>
            </w:r>
          </w:p>
        </w:tc>
        <w:tc>
          <w:tcPr>
            <w:tcW w:w="1056" w:type="pct"/>
            <w:vAlign w:val="center"/>
          </w:tcPr>
          <w:p w14:paraId="2B941EBD" w14:textId="5FB0329D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484</w:t>
            </w:r>
            <w:r w:rsidR="000559A4" w:rsidRPr="0074436D">
              <w:rPr>
                <w:sz w:val="22"/>
                <w:szCs w:val="22"/>
                <w:lang w:val="en-US"/>
              </w:rPr>
              <w:t xml:space="preserve"> (</w:t>
            </w:r>
            <w:r w:rsidR="00BF2B0A" w:rsidRPr="0074436D">
              <w:rPr>
                <w:sz w:val="22"/>
                <w:szCs w:val="22"/>
                <w:lang w:val="en-US"/>
              </w:rPr>
              <w:t>-1.52, 0.55)</w:t>
            </w:r>
          </w:p>
          <w:p w14:paraId="6C6C0D4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358</w:t>
            </w:r>
          </w:p>
        </w:tc>
        <w:tc>
          <w:tcPr>
            <w:tcW w:w="1056" w:type="pct"/>
            <w:vAlign w:val="center"/>
          </w:tcPr>
          <w:p w14:paraId="0845533A" w14:textId="7BEFDD9F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525</w:t>
            </w:r>
            <w:r w:rsidR="00690002" w:rsidRPr="0074436D">
              <w:rPr>
                <w:sz w:val="22"/>
                <w:szCs w:val="22"/>
                <w:lang w:val="en-US"/>
              </w:rPr>
              <w:t xml:space="preserve"> (-1.14, 0.09)</w:t>
            </w:r>
          </w:p>
          <w:p w14:paraId="66969F06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9.21x10</w:t>
            </w:r>
            <w:r w:rsidRPr="0074436D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056" w:type="pct"/>
            <w:vAlign w:val="center"/>
          </w:tcPr>
          <w:p w14:paraId="3B5FA9E8" w14:textId="2FCFBD15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273</w:t>
            </w:r>
            <w:r w:rsidR="003A159F" w:rsidRPr="0074436D">
              <w:rPr>
                <w:sz w:val="22"/>
                <w:szCs w:val="22"/>
                <w:lang w:val="en-US"/>
              </w:rPr>
              <w:t xml:space="preserve"> (-1.58, 1.04)</w:t>
            </w:r>
          </w:p>
          <w:p w14:paraId="6006055E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682</w:t>
            </w:r>
          </w:p>
        </w:tc>
        <w:tc>
          <w:tcPr>
            <w:tcW w:w="1057" w:type="pct"/>
            <w:vAlign w:val="center"/>
          </w:tcPr>
          <w:p w14:paraId="6208CA0D" w14:textId="0312E9C1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179</w:t>
            </w:r>
            <w:r w:rsidR="00E365F5" w:rsidRPr="0074436D">
              <w:rPr>
                <w:sz w:val="22"/>
                <w:szCs w:val="22"/>
                <w:lang w:val="en-US"/>
              </w:rPr>
              <w:t xml:space="preserve"> (</w:t>
            </w:r>
            <w:r w:rsidR="00ED2A49" w:rsidRPr="0074436D">
              <w:rPr>
                <w:sz w:val="22"/>
                <w:szCs w:val="22"/>
                <w:lang w:val="en-US"/>
              </w:rPr>
              <w:t>-0.82, 1.18)</w:t>
            </w:r>
          </w:p>
          <w:p w14:paraId="063C4BF0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726</w:t>
            </w:r>
          </w:p>
        </w:tc>
      </w:tr>
      <w:tr w:rsidR="005B0E19" w:rsidRPr="0074436D" w14:paraId="0E1FC289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12B79114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Ipsi*TP2</w:t>
            </w:r>
          </w:p>
        </w:tc>
        <w:tc>
          <w:tcPr>
            <w:tcW w:w="1056" w:type="pct"/>
            <w:vAlign w:val="center"/>
          </w:tcPr>
          <w:p w14:paraId="274573E6" w14:textId="7C61D109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171</w:t>
            </w:r>
            <w:r w:rsidR="00BF2B0A" w:rsidRPr="0074436D">
              <w:rPr>
                <w:sz w:val="22"/>
                <w:szCs w:val="22"/>
                <w:lang w:val="en-US"/>
              </w:rPr>
              <w:t xml:space="preserve"> (-1.28, </w:t>
            </w:r>
            <w:r w:rsidR="006C57C1" w:rsidRPr="0074436D">
              <w:rPr>
                <w:sz w:val="22"/>
                <w:szCs w:val="22"/>
                <w:lang w:val="en-US"/>
              </w:rPr>
              <w:t>1.62)</w:t>
            </w:r>
          </w:p>
          <w:p w14:paraId="2E7C0AE8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817</w:t>
            </w:r>
          </w:p>
        </w:tc>
        <w:tc>
          <w:tcPr>
            <w:tcW w:w="1056" w:type="pct"/>
            <w:vAlign w:val="center"/>
          </w:tcPr>
          <w:p w14:paraId="67BB43A4" w14:textId="525AADE3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551</w:t>
            </w:r>
            <w:r w:rsidR="00690002" w:rsidRPr="0074436D">
              <w:rPr>
                <w:sz w:val="22"/>
                <w:szCs w:val="22"/>
                <w:lang w:val="en-US"/>
              </w:rPr>
              <w:t xml:space="preserve"> (</w:t>
            </w:r>
            <w:r w:rsidR="00416635" w:rsidRPr="0074436D">
              <w:rPr>
                <w:sz w:val="22"/>
                <w:szCs w:val="22"/>
                <w:lang w:val="en-US"/>
              </w:rPr>
              <w:t>-0.30, 1.41)</w:t>
            </w:r>
          </w:p>
          <w:p w14:paraId="161ED0DC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06</w:t>
            </w:r>
          </w:p>
        </w:tc>
        <w:tc>
          <w:tcPr>
            <w:tcW w:w="1056" w:type="pct"/>
            <w:vAlign w:val="center"/>
          </w:tcPr>
          <w:p w14:paraId="373F3913" w14:textId="16E48B3D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258</w:t>
            </w:r>
            <w:r w:rsidR="003A159F" w:rsidRPr="0074436D">
              <w:rPr>
                <w:sz w:val="22"/>
                <w:szCs w:val="22"/>
                <w:lang w:val="en-US"/>
              </w:rPr>
              <w:t xml:space="preserve"> (-2.09, </w:t>
            </w:r>
            <w:r w:rsidR="001B31D1" w:rsidRPr="0074436D">
              <w:rPr>
                <w:sz w:val="22"/>
                <w:szCs w:val="22"/>
                <w:lang w:val="en-US"/>
              </w:rPr>
              <w:t>1.57)</w:t>
            </w:r>
          </w:p>
          <w:p w14:paraId="0F7D6DBD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783</w:t>
            </w:r>
          </w:p>
        </w:tc>
        <w:tc>
          <w:tcPr>
            <w:tcW w:w="1057" w:type="pct"/>
            <w:vAlign w:val="center"/>
          </w:tcPr>
          <w:p w14:paraId="59E7AB59" w14:textId="272CE47D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784</w:t>
            </w:r>
            <w:r w:rsidR="00ED2A49" w:rsidRPr="0074436D">
              <w:rPr>
                <w:sz w:val="22"/>
                <w:szCs w:val="22"/>
                <w:lang w:val="en-US"/>
              </w:rPr>
              <w:t xml:space="preserve"> (-2.19, </w:t>
            </w:r>
            <w:r w:rsidR="00B07ECF" w:rsidRPr="0074436D">
              <w:rPr>
                <w:sz w:val="22"/>
                <w:szCs w:val="22"/>
                <w:lang w:val="en-US"/>
              </w:rPr>
              <w:t>0.62)</w:t>
            </w:r>
          </w:p>
          <w:p w14:paraId="27A55E4F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72</w:t>
            </w:r>
          </w:p>
        </w:tc>
      </w:tr>
      <w:tr w:rsidR="005B0E19" w:rsidRPr="0074436D" w14:paraId="1D9378BB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7376C055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Ipsi*TP3</w:t>
            </w:r>
          </w:p>
        </w:tc>
        <w:tc>
          <w:tcPr>
            <w:tcW w:w="1056" w:type="pct"/>
            <w:vAlign w:val="center"/>
          </w:tcPr>
          <w:p w14:paraId="2DBD706B" w14:textId="09E4EEDA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592</w:t>
            </w:r>
            <w:r w:rsidR="006C57C1" w:rsidRPr="0074436D">
              <w:rPr>
                <w:sz w:val="22"/>
                <w:szCs w:val="22"/>
                <w:lang w:val="en-US"/>
              </w:rPr>
              <w:t xml:space="preserve"> (-0.86, 2.05)</w:t>
            </w:r>
          </w:p>
          <w:p w14:paraId="578E964E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425</w:t>
            </w:r>
          </w:p>
        </w:tc>
        <w:tc>
          <w:tcPr>
            <w:tcW w:w="1056" w:type="pct"/>
            <w:vAlign w:val="center"/>
          </w:tcPr>
          <w:p w14:paraId="14291B96" w14:textId="747B17F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401</w:t>
            </w:r>
            <w:r w:rsidR="00416635" w:rsidRPr="0074436D">
              <w:rPr>
                <w:sz w:val="22"/>
                <w:szCs w:val="22"/>
                <w:lang w:val="en-US"/>
              </w:rPr>
              <w:t xml:space="preserve"> (-0.46, </w:t>
            </w:r>
            <w:r w:rsidR="000F09A8" w:rsidRPr="0074436D">
              <w:rPr>
                <w:sz w:val="22"/>
                <w:szCs w:val="22"/>
                <w:lang w:val="en-US"/>
              </w:rPr>
              <w:t>1.26)</w:t>
            </w:r>
          </w:p>
          <w:p w14:paraId="0813F687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206</w:t>
            </w:r>
          </w:p>
        </w:tc>
        <w:tc>
          <w:tcPr>
            <w:tcW w:w="1056" w:type="pct"/>
            <w:vAlign w:val="center"/>
          </w:tcPr>
          <w:p w14:paraId="00E552E4" w14:textId="3C15B52F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639</w:t>
            </w:r>
            <w:r w:rsidR="001B31D1" w:rsidRPr="0074436D">
              <w:rPr>
                <w:sz w:val="22"/>
                <w:szCs w:val="22"/>
                <w:lang w:val="en-US"/>
              </w:rPr>
              <w:t xml:space="preserve"> (-2.48, 1.20)</w:t>
            </w:r>
          </w:p>
          <w:p w14:paraId="78A9B0FE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495</w:t>
            </w:r>
          </w:p>
        </w:tc>
        <w:tc>
          <w:tcPr>
            <w:tcW w:w="1057" w:type="pct"/>
            <w:vAlign w:val="center"/>
          </w:tcPr>
          <w:p w14:paraId="20F7FB02" w14:textId="19CEA39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441</w:t>
            </w:r>
            <w:r w:rsidR="00B07ECF" w:rsidRPr="0074436D">
              <w:rPr>
                <w:sz w:val="22"/>
                <w:szCs w:val="22"/>
                <w:lang w:val="en-US"/>
              </w:rPr>
              <w:t xml:space="preserve"> (-1.85, 0.96)</w:t>
            </w:r>
          </w:p>
          <w:p w14:paraId="64654EF8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538</w:t>
            </w:r>
          </w:p>
        </w:tc>
      </w:tr>
      <w:tr w:rsidR="005B0E19" w14:paraId="2A017A1C" w14:textId="77777777" w:rsidTr="005B0E19">
        <w:trPr>
          <w:trHeight w:val="511"/>
        </w:trPr>
        <w:tc>
          <w:tcPr>
            <w:tcW w:w="775" w:type="pct"/>
            <w:vAlign w:val="center"/>
          </w:tcPr>
          <w:p w14:paraId="3D8B6258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LSL*Ipsi*TP4</w:t>
            </w:r>
          </w:p>
        </w:tc>
        <w:tc>
          <w:tcPr>
            <w:tcW w:w="1056" w:type="pct"/>
            <w:vAlign w:val="center"/>
          </w:tcPr>
          <w:p w14:paraId="27489D97" w14:textId="3F63E7A8" w:rsidR="005B0E19" w:rsidRPr="0074436D" w:rsidRDefault="005B0E19" w:rsidP="005B0E19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741</w:t>
            </w:r>
            <w:r w:rsidR="006C57C1" w:rsidRPr="0074436D">
              <w:rPr>
                <w:sz w:val="22"/>
                <w:szCs w:val="22"/>
                <w:lang w:val="en-US"/>
              </w:rPr>
              <w:t xml:space="preserve"> (</w:t>
            </w:r>
            <w:r w:rsidR="00294DC9" w:rsidRPr="0074436D">
              <w:rPr>
                <w:sz w:val="22"/>
                <w:szCs w:val="22"/>
                <w:lang w:val="en-US"/>
              </w:rPr>
              <w:t>-0.71, 2.19)</w:t>
            </w:r>
          </w:p>
          <w:p w14:paraId="27D2789B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316</w:t>
            </w:r>
          </w:p>
        </w:tc>
        <w:tc>
          <w:tcPr>
            <w:tcW w:w="1056" w:type="pct"/>
            <w:vAlign w:val="center"/>
          </w:tcPr>
          <w:p w14:paraId="5069A87A" w14:textId="0446B15E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646</w:t>
            </w:r>
            <w:r w:rsidR="000F09A8" w:rsidRPr="0074436D">
              <w:rPr>
                <w:sz w:val="22"/>
                <w:szCs w:val="22"/>
                <w:lang w:val="en-US"/>
              </w:rPr>
              <w:t xml:space="preserve"> (-0.21, 1.50)</w:t>
            </w:r>
          </w:p>
          <w:p w14:paraId="007125D1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138</w:t>
            </w:r>
          </w:p>
        </w:tc>
        <w:tc>
          <w:tcPr>
            <w:tcW w:w="1056" w:type="pct"/>
            <w:vAlign w:val="center"/>
          </w:tcPr>
          <w:p w14:paraId="0FC48012" w14:textId="01360189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0.280</w:t>
            </w:r>
            <w:r w:rsidR="001B31D1" w:rsidRPr="0074436D">
              <w:rPr>
                <w:sz w:val="22"/>
                <w:szCs w:val="22"/>
                <w:lang w:val="en-US"/>
              </w:rPr>
              <w:t xml:space="preserve"> (</w:t>
            </w:r>
            <w:r w:rsidR="0008004B" w:rsidRPr="0074436D">
              <w:rPr>
                <w:sz w:val="22"/>
                <w:szCs w:val="22"/>
                <w:lang w:val="en-US"/>
              </w:rPr>
              <w:t>-1.55, 2.11)</w:t>
            </w:r>
          </w:p>
          <w:p w14:paraId="0071EE6A" w14:textId="77777777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764</w:t>
            </w:r>
          </w:p>
        </w:tc>
        <w:tc>
          <w:tcPr>
            <w:tcW w:w="1057" w:type="pct"/>
            <w:vAlign w:val="center"/>
          </w:tcPr>
          <w:p w14:paraId="2DD3F625" w14:textId="18A6CB0E" w:rsidR="005B0E19" w:rsidRPr="0074436D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Δ-0.511</w:t>
            </w:r>
            <w:r w:rsidR="00B07ECF" w:rsidRPr="0074436D">
              <w:rPr>
                <w:sz w:val="22"/>
                <w:szCs w:val="22"/>
                <w:lang w:val="en-US"/>
              </w:rPr>
              <w:t xml:space="preserve"> (-1.91, 0.</w:t>
            </w:r>
            <w:r w:rsidR="00681F57" w:rsidRPr="0074436D">
              <w:rPr>
                <w:sz w:val="22"/>
                <w:szCs w:val="22"/>
                <w:lang w:val="en-US"/>
              </w:rPr>
              <w:t>89)</w:t>
            </w:r>
          </w:p>
          <w:p w14:paraId="3796A9EB" w14:textId="77777777" w:rsidR="005B0E19" w:rsidRPr="00784917" w:rsidRDefault="005B0E19" w:rsidP="005B0E19">
            <w:pPr>
              <w:jc w:val="center"/>
              <w:rPr>
                <w:sz w:val="22"/>
                <w:szCs w:val="22"/>
                <w:lang w:val="en-US"/>
              </w:rPr>
            </w:pPr>
            <w:r w:rsidRPr="0074436D">
              <w:rPr>
                <w:sz w:val="22"/>
                <w:szCs w:val="22"/>
                <w:lang w:val="en-US"/>
              </w:rPr>
              <w:t>p=0.474</w:t>
            </w:r>
          </w:p>
        </w:tc>
      </w:tr>
    </w:tbl>
    <w:p w14:paraId="617DB90D" w14:textId="77777777" w:rsidR="005B0E19" w:rsidRDefault="005B0E19"/>
    <w:sectPr w:rsidR="005B0E19" w:rsidSect="000D50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U0MzAyNzQxNDNV0lEKTi0uzszPAykwqwUAdS6TJywAAAA="/>
  </w:docVars>
  <w:rsids>
    <w:rsidRoot w:val="002A3478"/>
    <w:rsid w:val="00000E3F"/>
    <w:rsid w:val="00011859"/>
    <w:rsid w:val="00045EAC"/>
    <w:rsid w:val="00052034"/>
    <w:rsid w:val="000559A4"/>
    <w:rsid w:val="000677F0"/>
    <w:rsid w:val="0008004B"/>
    <w:rsid w:val="000A1AD9"/>
    <w:rsid w:val="000A1E78"/>
    <w:rsid w:val="000C2E9B"/>
    <w:rsid w:val="000C5730"/>
    <w:rsid w:val="000D509E"/>
    <w:rsid w:val="000E737D"/>
    <w:rsid w:val="000F09A8"/>
    <w:rsid w:val="000F54FC"/>
    <w:rsid w:val="00101E0A"/>
    <w:rsid w:val="001071D7"/>
    <w:rsid w:val="00140260"/>
    <w:rsid w:val="00146FCE"/>
    <w:rsid w:val="00164259"/>
    <w:rsid w:val="00166BB4"/>
    <w:rsid w:val="001B214E"/>
    <w:rsid w:val="001B2B7F"/>
    <w:rsid w:val="001B31D1"/>
    <w:rsid w:val="001B4033"/>
    <w:rsid w:val="001D538C"/>
    <w:rsid w:val="0020702F"/>
    <w:rsid w:val="002123E9"/>
    <w:rsid w:val="00215102"/>
    <w:rsid w:val="0023606B"/>
    <w:rsid w:val="00252BB2"/>
    <w:rsid w:val="002635F5"/>
    <w:rsid w:val="00266F71"/>
    <w:rsid w:val="00294DC9"/>
    <w:rsid w:val="002A3478"/>
    <w:rsid w:val="002B2ADB"/>
    <w:rsid w:val="00305F1F"/>
    <w:rsid w:val="00322906"/>
    <w:rsid w:val="00326F0E"/>
    <w:rsid w:val="003705C1"/>
    <w:rsid w:val="00377320"/>
    <w:rsid w:val="00381DA1"/>
    <w:rsid w:val="00393AEB"/>
    <w:rsid w:val="003A159F"/>
    <w:rsid w:val="003A417A"/>
    <w:rsid w:val="003B5CF9"/>
    <w:rsid w:val="003F2282"/>
    <w:rsid w:val="00401700"/>
    <w:rsid w:val="00403882"/>
    <w:rsid w:val="00407F19"/>
    <w:rsid w:val="00416635"/>
    <w:rsid w:val="0045042C"/>
    <w:rsid w:val="00455C7D"/>
    <w:rsid w:val="00486E0D"/>
    <w:rsid w:val="004A13BE"/>
    <w:rsid w:val="004A2729"/>
    <w:rsid w:val="004B76AF"/>
    <w:rsid w:val="004F526E"/>
    <w:rsid w:val="00510DD0"/>
    <w:rsid w:val="00587556"/>
    <w:rsid w:val="005B0E19"/>
    <w:rsid w:val="005D10F1"/>
    <w:rsid w:val="005D3820"/>
    <w:rsid w:val="00624805"/>
    <w:rsid w:val="00625518"/>
    <w:rsid w:val="006450C5"/>
    <w:rsid w:val="00651DBA"/>
    <w:rsid w:val="006538CE"/>
    <w:rsid w:val="00681F57"/>
    <w:rsid w:val="00687689"/>
    <w:rsid w:val="00690002"/>
    <w:rsid w:val="006A707D"/>
    <w:rsid w:val="006B4A43"/>
    <w:rsid w:val="006C4FBB"/>
    <w:rsid w:val="006C57C1"/>
    <w:rsid w:val="006C6F14"/>
    <w:rsid w:val="006D5A77"/>
    <w:rsid w:val="006F5973"/>
    <w:rsid w:val="00734D71"/>
    <w:rsid w:val="0074436D"/>
    <w:rsid w:val="00783913"/>
    <w:rsid w:val="007846F0"/>
    <w:rsid w:val="00784917"/>
    <w:rsid w:val="00790EE6"/>
    <w:rsid w:val="007C408D"/>
    <w:rsid w:val="007F7016"/>
    <w:rsid w:val="00814E31"/>
    <w:rsid w:val="00826A96"/>
    <w:rsid w:val="00827660"/>
    <w:rsid w:val="0083709E"/>
    <w:rsid w:val="00843D11"/>
    <w:rsid w:val="00877D54"/>
    <w:rsid w:val="00881F68"/>
    <w:rsid w:val="00883404"/>
    <w:rsid w:val="008916A6"/>
    <w:rsid w:val="008A4D01"/>
    <w:rsid w:val="008B1A14"/>
    <w:rsid w:val="008C0B12"/>
    <w:rsid w:val="008E08BB"/>
    <w:rsid w:val="008E3342"/>
    <w:rsid w:val="00904C0C"/>
    <w:rsid w:val="00907DBD"/>
    <w:rsid w:val="00907EEE"/>
    <w:rsid w:val="00914C52"/>
    <w:rsid w:val="00927B4D"/>
    <w:rsid w:val="00963602"/>
    <w:rsid w:val="009652F5"/>
    <w:rsid w:val="0099798B"/>
    <w:rsid w:val="009A385C"/>
    <w:rsid w:val="009B32D8"/>
    <w:rsid w:val="009F118B"/>
    <w:rsid w:val="009F4C55"/>
    <w:rsid w:val="00A020C0"/>
    <w:rsid w:val="00A439F5"/>
    <w:rsid w:val="00A56A02"/>
    <w:rsid w:val="00A71697"/>
    <w:rsid w:val="00A8706E"/>
    <w:rsid w:val="00AA3548"/>
    <w:rsid w:val="00AA3D91"/>
    <w:rsid w:val="00AB4335"/>
    <w:rsid w:val="00AE3B30"/>
    <w:rsid w:val="00B03E3C"/>
    <w:rsid w:val="00B07ECF"/>
    <w:rsid w:val="00B11C56"/>
    <w:rsid w:val="00B41C8E"/>
    <w:rsid w:val="00B57834"/>
    <w:rsid w:val="00B61456"/>
    <w:rsid w:val="00B71463"/>
    <w:rsid w:val="00B9489F"/>
    <w:rsid w:val="00BA6A04"/>
    <w:rsid w:val="00BB15D6"/>
    <w:rsid w:val="00BD165C"/>
    <w:rsid w:val="00BE016F"/>
    <w:rsid w:val="00BE7F31"/>
    <w:rsid w:val="00BF2B0A"/>
    <w:rsid w:val="00C07C8B"/>
    <w:rsid w:val="00C23797"/>
    <w:rsid w:val="00C25CB3"/>
    <w:rsid w:val="00C26BBF"/>
    <w:rsid w:val="00C311C8"/>
    <w:rsid w:val="00C41AD7"/>
    <w:rsid w:val="00C654E9"/>
    <w:rsid w:val="00C84D57"/>
    <w:rsid w:val="00C8556E"/>
    <w:rsid w:val="00C91E78"/>
    <w:rsid w:val="00CC1A27"/>
    <w:rsid w:val="00CC3AA3"/>
    <w:rsid w:val="00CE61C4"/>
    <w:rsid w:val="00CF0D5D"/>
    <w:rsid w:val="00CF13F9"/>
    <w:rsid w:val="00D05165"/>
    <w:rsid w:val="00D1096E"/>
    <w:rsid w:val="00D13A66"/>
    <w:rsid w:val="00D609F2"/>
    <w:rsid w:val="00D65117"/>
    <w:rsid w:val="00D81C0F"/>
    <w:rsid w:val="00DA315A"/>
    <w:rsid w:val="00DB0F0E"/>
    <w:rsid w:val="00DB6CFD"/>
    <w:rsid w:val="00DC4547"/>
    <w:rsid w:val="00DE1BDC"/>
    <w:rsid w:val="00DF27BA"/>
    <w:rsid w:val="00E06E4B"/>
    <w:rsid w:val="00E16940"/>
    <w:rsid w:val="00E17CD9"/>
    <w:rsid w:val="00E25E95"/>
    <w:rsid w:val="00E32115"/>
    <w:rsid w:val="00E365F5"/>
    <w:rsid w:val="00E4025A"/>
    <w:rsid w:val="00E40A31"/>
    <w:rsid w:val="00E532B6"/>
    <w:rsid w:val="00E71B88"/>
    <w:rsid w:val="00EA2D32"/>
    <w:rsid w:val="00EB7A48"/>
    <w:rsid w:val="00ED2A49"/>
    <w:rsid w:val="00ED37B1"/>
    <w:rsid w:val="00ED76AC"/>
    <w:rsid w:val="00EE1C6B"/>
    <w:rsid w:val="00EE3FD9"/>
    <w:rsid w:val="00F51870"/>
    <w:rsid w:val="00F52AC1"/>
    <w:rsid w:val="00F54912"/>
    <w:rsid w:val="00F625A7"/>
    <w:rsid w:val="00F64DE6"/>
    <w:rsid w:val="00F75BBD"/>
    <w:rsid w:val="00F82CAF"/>
    <w:rsid w:val="00F91015"/>
    <w:rsid w:val="00FA0B11"/>
    <w:rsid w:val="00FC07B8"/>
    <w:rsid w:val="00FC4ABE"/>
    <w:rsid w:val="00FC7D31"/>
    <w:rsid w:val="00F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A6FEC"/>
  <w15:chartTrackingRefBased/>
  <w15:docId w15:val="{8DB90372-7CB8-4803-B6BA-28F9A058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51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b87a85-73dd-42f4-96ab-c1b5ffc41a5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955F8233C08D4D9040D890E6B71830" ma:contentTypeVersion="16" ma:contentTypeDescription="Create a new document." ma:contentTypeScope="" ma:versionID="7115ff2cf86afb95f073e6272def7a15">
  <xsd:schema xmlns:xsd="http://www.w3.org/2001/XMLSchema" xmlns:xs="http://www.w3.org/2001/XMLSchema" xmlns:p="http://schemas.microsoft.com/office/2006/metadata/properties" xmlns:ns3="c3b87a85-73dd-42f4-96ab-c1b5ffc41a5e" xmlns:ns4="dfc9c859-2dc2-4547-a2b4-ee70f23e1bc9" targetNamespace="http://schemas.microsoft.com/office/2006/metadata/properties" ma:root="true" ma:fieldsID="41fb34cf99f19a5c3c3f3b133c81ee1a" ns3:_="" ns4:_="">
    <xsd:import namespace="c3b87a85-73dd-42f4-96ab-c1b5ffc41a5e"/>
    <xsd:import namespace="dfc9c859-2dc2-4547-a2b4-ee70f23e1b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87a85-73dd-42f4-96ab-c1b5ffc41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9c859-2dc2-4547-a2b4-ee70f23e1bc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2CFD1D-934E-4C03-8096-147E246A89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68A445-D672-41B2-B010-9A0EF9CF2E9B}">
  <ds:schemaRefs>
    <ds:schemaRef ds:uri="http://schemas.microsoft.com/office/2006/metadata/properties"/>
    <ds:schemaRef ds:uri="http://schemas.microsoft.com/office/infopath/2007/PartnerControls"/>
    <ds:schemaRef ds:uri="c3b87a85-73dd-42f4-96ab-c1b5ffc41a5e"/>
  </ds:schemaRefs>
</ds:datastoreItem>
</file>

<file path=customXml/itemProps3.xml><?xml version="1.0" encoding="utf-8"?>
<ds:datastoreItem xmlns:ds="http://schemas.openxmlformats.org/officeDocument/2006/customXml" ds:itemID="{AF52F4D5-2356-48EF-BFA3-8089E89972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AC47E78-841B-4076-B22D-8CD725AEB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87a85-73dd-42f4-96ab-c1b5ffc41a5e"/>
    <ds:schemaRef ds:uri="dfc9c859-2dc2-4547-a2b4-ee70f23e1b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5</cp:revision>
  <dcterms:created xsi:type="dcterms:W3CDTF">2023-07-19T04:35:00Z</dcterms:created>
  <dcterms:modified xsi:type="dcterms:W3CDTF">2023-08-0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955F8233C08D4D9040D890E6B71830</vt:lpwstr>
  </property>
</Properties>
</file>